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D8BEB" w14:textId="6CA09341" w:rsidR="00222FBE" w:rsidRDefault="00CD46BB">
      <w:r w:rsidRPr="00CD46BB">
        <w:t>https://1drv.ms/v/s!AlcrfHt8B9EqnHRuph2fkUWODLxd?e=VgZ58N</w:t>
      </w:r>
    </w:p>
    <w:sectPr w:rsidR="00222F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6BB"/>
    <w:rsid w:val="00222FBE"/>
    <w:rsid w:val="00C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341E"/>
  <w15:chartTrackingRefBased/>
  <w15:docId w15:val="{671DDF4D-938A-4A73-AAF3-7FCCB402C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g Won Yu</dc:creator>
  <cp:keywords/>
  <dc:description/>
  <cp:lastModifiedBy>Hyeong Won Yu</cp:lastModifiedBy>
  <cp:revision>1</cp:revision>
  <dcterms:created xsi:type="dcterms:W3CDTF">2021-08-26T10:53:00Z</dcterms:created>
  <dcterms:modified xsi:type="dcterms:W3CDTF">2021-08-26T10:53:00Z</dcterms:modified>
</cp:coreProperties>
</file>